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 xml:space="preserve">Note S1. </w:t>
      </w:r>
      <w:r>
        <w:rPr>
          <w:rFonts w:cs="Arial" w:ascii="Arial" w:hAnsi="Arial"/>
          <w:lang w:val="en-US"/>
        </w:rPr>
        <w:t xml:space="preserve">Investigators </w:t>
      </w:r>
      <w:r>
        <w:rPr>
          <w:rFonts w:cs="Arial" w:ascii="Arial" w:hAnsi="Arial"/>
          <w:bCs/>
          <w:lang w:val="en-US"/>
        </w:rPr>
        <w:t xml:space="preserve">from the </w:t>
      </w:r>
      <w:r>
        <w:rPr>
          <w:rFonts w:cs="Arial" w:ascii="Arial" w:hAnsi="Arial"/>
          <w:lang w:val="en-US"/>
        </w:rPr>
        <w:t>Gastrointestinal Oncology Group of the Spanish Gastroenterological Association who participated in the EPICOLON study.</w:t>
      </w:r>
    </w:p>
    <w:p>
      <w:pPr>
        <w:pStyle w:val="Normal"/>
        <w:jc w:val="both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Hospital 12 de Octubre, Madrid: Juan Diego Morillas (local coordinator), Raquel Muñoz, Marisa Manzano, Francisco Colina, Jose Díaz, Carolina Ibarrola, Guadalupe López, Alberto Ibáñez; Hospital Clínic, Barcelona: Antoni Castells (local coordinator), Virgínia Piñol, Sergi Castellví-Bel, Francesc Balaguer, Victoria Gonzalo, Teresa Ocaña, María Dolores Giráldez, Maria Pellisé, J. Ignasi Elizalde, Anna Serradesanferm, Josep M. Piqué; Hospital Clínico Universitario, Zaragoza: Ángel Lanas (local coordinator), Javier Alcedo, Javier Ortego; Hospital Cristal-Piñor, Complexo Hospitalario de Ourense: Joaquin Cubiella (local coordinator), Mª Soledad Díez, Mercedes Salgado, Eloy Sánchez, Mariano Vega; Hospital del Mar, Barcelona: Montserrat Andreu (local coordinator), Xavier Bessa, Beatriz Bellosillo, Mar Iglesias, Gemma Navarro, Felipe Bory, Agustín Seoane; Hospital Donosti, San Sebastián: Luis Bujanda (local coordinator), Juan Ignacio Arenas, Isabel Montalvo, Julio Torrado, Ángel Cosme; Hospital General Universitario de Alicante: Artemio Payá (local coordinator), Rodrigo Jover, Juan Carlos Penalva, Cristina Alenda; Hospital General de Granollers: Joaquim Rigau (local coordinator), Ángel Serrano, Anna Giménez; Hospital General de Vic: Joan Saló (local coordinator), Eduard Batiste-Alentorn, Josefina Autonell, Ramon Barniol; Hospital General Universitario de Guadalajara: Ana María García (local coordinator), Fernando Carballo, Antonio Bienvenido, Eduardo Sanz, Fernando González, Jaime Sánchez; Hospital General Universitario de Valencia: Enrique Medina (local coordinator), Jaime Cuquerella, Pilar Canelles, Miguel Martorell, José Ángel García, Francisco Quiles,  Elisa Orti; Hospital do Meixoeiro, Vigo: Juan Clofent (local coordinator), Jaime Seoane, Antoni Tardío, Eugenia Sanchez; Hospital San Eloy, Baracaldo: Luis Bujanda (local coordinator), Carmen Muñoz, María del Mar Ramírez, Araceli Sánchez; Hospital Universitari Germans Trias i Pujol, Badalona: Xavier Llor (local coordinator), Rosa M. Xicola, Marta Piñol, Mercè Rosinach, Anna Roca, Elisenda Pons, José M. Hernández, Miquel A. Gassull; Hospital Universitari Mútua de Terrassa: Fernando Fernández-Bañares (local coordinator), Josep M. Viver, Antonio Salas, Jorge Espinós, Montserrat Forné, Maria Esteve; Hospital Universitari Arnau de Vilanova, Lleida: Josep M. Reñé (local coordinator), Carmen Piñol, Juan Buenestado, Joan Viñas; Hospital Universitario de Canarias: Enrique Quintero (local coordinator), David Nicolás, Adolfo Parra, Antonio Martín; Hospital Universitario La Fe, Valencia: Lidia Argüello (local coordinator), Vicente Pons, Virginia Pertejo, Teresa Sala; Hospital Universitario Reina Sofía, Córdoba: Antonio Naranjo (local coordinator), María Dolores Giraldez, María del Valle García, Patricia López, Fernando López, Rosa Ortega, Javier Briceño, Javier Padillo; Fundació Hospital Son Llatzer, Palma de Mallorca: Àngels Vilella (local coordinator), Carlos Dolz, Hernán Andreu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8T07:13:00Z</dcterms:created>
  <dc:creator>Bish Cia</dc:creator>
  <dc:description/>
  <dc:language>en-US</dc:language>
  <cp:lastModifiedBy>Bish Cia</cp:lastModifiedBy>
  <dcterms:modified xsi:type="dcterms:W3CDTF">2009-12-28T07:47:00Z</dcterms:modified>
  <cp:revision>2</cp:revision>
  <dc:subject/>
  <dc:title>Supplementary note 1</dc:title>
</cp:coreProperties>
</file>